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2AF77" w14:textId="77777777" w:rsidR="003B7298" w:rsidRPr="00EA0AC5" w:rsidRDefault="003B7298" w:rsidP="003B7298">
      <w:pPr>
        <w:rPr>
          <w:rFonts w:cstheme="minorHAnsi"/>
          <w:lang w:val="en-GB"/>
        </w:rPr>
      </w:pPr>
      <w:r w:rsidRPr="00397C2B">
        <w:rPr>
          <w:rFonts w:cstheme="minorHAnsi"/>
          <w:b/>
          <w:lang w:val="en-US"/>
        </w:rPr>
        <w:t>Supplementary Table S1</w:t>
      </w:r>
      <w:r>
        <w:rPr>
          <w:rFonts w:cstheme="minorHAnsi"/>
          <w:b/>
          <w:lang w:val="en-US"/>
        </w:rPr>
        <w:t xml:space="preserve">. </w:t>
      </w:r>
      <w:r w:rsidRPr="00940CB3">
        <w:rPr>
          <w:rFonts w:cstheme="minorHAnsi"/>
          <w:lang w:val="en-US"/>
        </w:rPr>
        <w:t xml:space="preserve">Syntaxes used to perform the literature search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1"/>
        <w:gridCol w:w="6505"/>
      </w:tblGrid>
      <w:tr w:rsidR="003B7298" w:rsidRPr="00940CB3" w14:paraId="225B106B" w14:textId="77777777" w:rsidTr="00DC6A90">
        <w:trPr>
          <w:trHeight w:val="396"/>
        </w:trPr>
        <w:tc>
          <w:tcPr>
            <w:tcW w:w="2677" w:type="dxa"/>
            <w:tcBorders>
              <w:top w:val="single" w:sz="12" w:space="0" w:color="auto"/>
              <w:bottom w:val="single" w:sz="12" w:space="0" w:color="auto"/>
            </w:tcBorders>
          </w:tcPr>
          <w:p w14:paraId="5CE25A1F" w14:textId="77777777" w:rsidR="003B7298" w:rsidRPr="00940CB3" w:rsidRDefault="003B7298" w:rsidP="00DC6A90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b/>
                <w:i/>
                <w:sz w:val="18"/>
              </w:rPr>
            </w:pPr>
          </w:p>
          <w:p w14:paraId="72A834B2" w14:textId="77777777" w:rsidR="003B7298" w:rsidRPr="00940CB3" w:rsidRDefault="003B7298" w:rsidP="00DC6A90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i/>
                <w:sz w:val="18"/>
              </w:rPr>
            </w:pPr>
            <w:r w:rsidRPr="00940CB3">
              <w:rPr>
                <w:rFonts w:asciiTheme="minorHAnsi" w:hAnsiTheme="minorHAnsi" w:cstheme="minorHAnsi"/>
                <w:b/>
                <w:i/>
                <w:sz w:val="18"/>
              </w:rPr>
              <w:t>DATABASE</w:t>
            </w:r>
          </w:p>
          <w:p w14:paraId="39FA7DE9" w14:textId="77777777" w:rsidR="003B7298" w:rsidRPr="00940CB3" w:rsidRDefault="003B7298" w:rsidP="00DC6A90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i/>
                <w:sz w:val="18"/>
              </w:rPr>
            </w:pPr>
          </w:p>
        </w:tc>
        <w:tc>
          <w:tcPr>
            <w:tcW w:w="6961" w:type="dxa"/>
            <w:tcBorders>
              <w:top w:val="single" w:sz="12" w:space="0" w:color="auto"/>
              <w:bottom w:val="single" w:sz="12" w:space="0" w:color="auto"/>
            </w:tcBorders>
          </w:tcPr>
          <w:p w14:paraId="59BD2730" w14:textId="77777777" w:rsidR="003B7298" w:rsidRPr="00940CB3" w:rsidRDefault="003B7298" w:rsidP="00DC6A90">
            <w:pPr>
              <w:jc w:val="center"/>
              <w:rPr>
                <w:rFonts w:eastAsia="Times New Roman" w:cstheme="minorHAnsi"/>
                <w:b/>
                <w:i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</w:p>
          <w:p w14:paraId="48954A95" w14:textId="77777777" w:rsidR="003B7298" w:rsidRPr="00940CB3" w:rsidRDefault="003B7298" w:rsidP="00DC6A90">
            <w:pPr>
              <w:jc w:val="center"/>
              <w:rPr>
                <w:rFonts w:eastAsia="Times New Roman" w:cstheme="minorHAnsi"/>
                <w:b/>
                <w:i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940CB3">
              <w:rPr>
                <w:rFonts w:eastAsia="Times New Roman" w:cstheme="minorHAnsi"/>
                <w:b/>
                <w:i/>
                <w:snapToGrid w:val="0"/>
                <w:color w:val="000000"/>
                <w:sz w:val="18"/>
                <w:szCs w:val="20"/>
                <w:lang w:val="en-US" w:eastAsia="de-DE" w:bidi="en-US"/>
              </w:rPr>
              <w:t>SYNTAX</w:t>
            </w:r>
          </w:p>
        </w:tc>
      </w:tr>
      <w:tr w:rsidR="003B7298" w:rsidRPr="00F757C7" w14:paraId="52059864" w14:textId="77777777" w:rsidTr="00DC6A90">
        <w:tc>
          <w:tcPr>
            <w:tcW w:w="2677" w:type="dxa"/>
            <w:tcBorders>
              <w:top w:val="single" w:sz="12" w:space="0" w:color="auto"/>
            </w:tcBorders>
          </w:tcPr>
          <w:p w14:paraId="1A91ADFE" w14:textId="77777777" w:rsidR="003B7298" w:rsidRPr="00940CB3" w:rsidRDefault="003B7298" w:rsidP="00DC6A90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</w:p>
          <w:p w14:paraId="61CCA9EF" w14:textId="77777777" w:rsidR="003B7298" w:rsidRPr="00940CB3" w:rsidRDefault="003B7298" w:rsidP="00DC6A90">
            <w:pPr>
              <w:rPr>
                <w:rFonts w:cstheme="minorHAnsi"/>
                <w:sz w:val="18"/>
                <w:szCs w:val="20"/>
                <w:lang w:val="en-US"/>
              </w:rPr>
            </w:pPr>
            <w:r w:rsidRPr="00940CB3">
              <w:rPr>
                <w:rFonts w:cstheme="minorHAnsi"/>
                <w:sz w:val="18"/>
                <w:szCs w:val="20"/>
                <w:lang w:val="en-US"/>
              </w:rPr>
              <w:t>PubMed</w:t>
            </w:r>
          </w:p>
        </w:tc>
        <w:tc>
          <w:tcPr>
            <w:tcW w:w="6961" w:type="dxa"/>
            <w:tcBorders>
              <w:top w:val="single" w:sz="12" w:space="0" w:color="auto"/>
            </w:tcBorders>
          </w:tcPr>
          <w:p w14:paraId="03A02CAA" w14:textId="77777777" w:rsidR="003B7298" w:rsidRPr="00940CB3" w:rsidRDefault="003B7298" w:rsidP="00DC6A90">
            <w:pPr>
              <w:rPr>
                <w:rFonts w:cstheme="minorHAnsi"/>
                <w:sz w:val="18"/>
                <w:szCs w:val="20"/>
                <w:lang w:val="en-US"/>
              </w:rPr>
            </w:pPr>
          </w:p>
          <w:p w14:paraId="32DE2C62" w14:textId="77777777" w:rsidR="003B7298" w:rsidRPr="00940CB3" w:rsidRDefault="003B7298" w:rsidP="00DC6A90">
            <w:pPr>
              <w:rPr>
                <w:rFonts w:cstheme="minorHAnsi"/>
                <w:sz w:val="18"/>
                <w:szCs w:val="20"/>
                <w:lang w:val="en-US"/>
              </w:rPr>
            </w:pPr>
            <w:r w:rsidRPr="00940CB3">
              <w:rPr>
                <w:rFonts w:cstheme="minorHAnsi"/>
                <w:sz w:val="18"/>
                <w:szCs w:val="20"/>
                <w:lang w:val="en-US"/>
              </w:rPr>
              <w:t>(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cataboli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*[TIAB] OR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absor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*[TIAB] OR absorption[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MeSH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] OR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excret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*[TIAB] OR “Drug Elimination Routes”[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MeSH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] OR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biotransform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*[TIAB] OR biotransformation[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MeSH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] OR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bioavailab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*[TIAB] OR “Biological Availability”[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MeSH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] OR *kinetic*[TIAB] OR pharmacokinetics[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MeSH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] OR ADME[TIAB] OR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conjugat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*[TIAB] OR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glucuroni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*[TIAB] OR sulfate[TIAB] OR sulphate[TIAB] OR (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microbi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*[TIAB] AND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metabolit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*[TIAB])) AND (humans[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MeSH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] OR subjects[TIAB] OR men[TIAB] OR male[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MeSH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] OR women[TIAB] OR female[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MeSH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] OR male[TIAB] OR female[TIAB] OR patient*[TIAB] OR volunteer*[TIAB] OR participant*[TIAB] OR population[TIAB] OR cohort [TIAB]) AND (“acyl-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quinic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 acid”[TIAB] OR *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cinnam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*[TIAB] OR "cinnamates"[Mesh] OR *caffeoylquinic*[TIAB]  OR *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feruloylquinic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*[TIAB] OR *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coumaroylquinic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*[TIAB] OR *chlorogenic*[TIAB] OR "chlorogenic acid"[Mesh] OR caffeic*[TIAB] OR "caffeic acids"[Mesh] OR ferulic*[TIAB] OR coumaric*[TIAB] OR "coumaric acids"[Mesh] OR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chicoric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*[TIAB] OR “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sinapic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 acid” [TIAB])</w:t>
            </w:r>
          </w:p>
          <w:p w14:paraId="10596F0A" w14:textId="77777777" w:rsidR="003B7298" w:rsidRPr="00940CB3" w:rsidRDefault="003B7298" w:rsidP="00DC6A90">
            <w:pPr>
              <w:rPr>
                <w:rFonts w:cstheme="minorHAnsi"/>
                <w:sz w:val="18"/>
                <w:szCs w:val="20"/>
                <w:lang w:val="en-US"/>
              </w:rPr>
            </w:pPr>
          </w:p>
        </w:tc>
      </w:tr>
      <w:tr w:rsidR="003B7298" w:rsidRPr="00F757C7" w14:paraId="68F2C2B4" w14:textId="77777777" w:rsidTr="00DC6A90">
        <w:trPr>
          <w:trHeight w:val="1733"/>
        </w:trPr>
        <w:tc>
          <w:tcPr>
            <w:tcW w:w="2677" w:type="dxa"/>
          </w:tcPr>
          <w:p w14:paraId="3BB4124A" w14:textId="77777777" w:rsidR="003B7298" w:rsidRPr="00940CB3" w:rsidRDefault="003B7298" w:rsidP="00DC6A90">
            <w:pPr>
              <w:rPr>
                <w:rFonts w:cstheme="minorHAnsi"/>
                <w:sz w:val="18"/>
                <w:szCs w:val="20"/>
                <w:lang w:val="en-US"/>
              </w:rPr>
            </w:pPr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Web of Science                            </w:t>
            </w:r>
          </w:p>
          <w:p w14:paraId="062E722F" w14:textId="77777777" w:rsidR="003B7298" w:rsidRPr="00940CB3" w:rsidRDefault="003B7298" w:rsidP="00DC6A90">
            <w:pPr>
              <w:rPr>
                <w:rFonts w:cstheme="minorHAnsi"/>
                <w:sz w:val="18"/>
                <w:szCs w:val="20"/>
                <w:lang w:val="en-US"/>
              </w:rPr>
            </w:pPr>
          </w:p>
          <w:p w14:paraId="3EDF2B9F" w14:textId="77777777" w:rsidR="003B7298" w:rsidRPr="00940CB3" w:rsidRDefault="003B7298" w:rsidP="00DC6A90">
            <w:pPr>
              <w:rPr>
                <w:rFonts w:cstheme="minorHAnsi"/>
                <w:sz w:val="18"/>
                <w:szCs w:val="20"/>
                <w:lang w:val="en-US"/>
              </w:rPr>
            </w:pPr>
          </w:p>
          <w:p w14:paraId="12995598" w14:textId="77777777" w:rsidR="003B7298" w:rsidRPr="00940CB3" w:rsidRDefault="003B7298" w:rsidP="00DC6A90">
            <w:pPr>
              <w:rPr>
                <w:rFonts w:cstheme="minorHAnsi"/>
                <w:sz w:val="18"/>
                <w:szCs w:val="20"/>
                <w:lang w:val="en-US"/>
              </w:rPr>
            </w:pPr>
          </w:p>
          <w:p w14:paraId="1F75721A" w14:textId="77777777" w:rsidR="003B7298" w:rsidRPr="00940CB3" w:rsidRDefault="003B7298" w:rsidP="00DC6A90">
            <w:pPr>
              <w:rPr>
                <w:rFonts w:cstheme="minorHAnsi"/>
                <w:sz w:val="18"/>
                <w:szCs w:val="20"/>
                <w:lang w:val="en-US"/>
              </w:rPr>
            </w:pPr>
          </w:p>
          <w:p w14:paraId="77A706AA" w14:textId="77777777" w:rsidR="003B7298" w:rsidRPr="00940CB3" w:rsidRDefault="003B7298" w:rsidP="00DC6A90">
            <w:pPr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6961" w:type="dxa"/>
          </w:tcPr>
          <w:p w14:paraId="5DB7A2F0" w14:textId="77777777" w:rsidR="003B7298" w:rsidRPr="00940CB3" w:rsidRDefault="003B7298" w:rsidP="00DC6A90">
            <w:pPr>
              <w:jc w:val="both"/>
              <w:rPr>
                <w:rFonts w:cstheme="minorHAnsi"/>
                <w:sz w:val="18"/>
                <w:szCs w:val="20"/>
                <w:lang w:val="en-US"/>
              </w:rPr>
            </w:pPr>
            <w:r w:rsidRPr="00940CB3">
              <w:rPr>
                <w:rFonts w:cstheme="minorHAnsi"/>
                <w:sz w:val="18"/>
                <w:szCs w:val="20"/>
                <w:lang w:val="en-US"/>
              </w:rPr>
              <w:t>(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cataboli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absor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excret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biotransform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bioavailab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* OR *kinetic* OR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adme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 OR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conjugat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glucuroni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* OR sulfate OR sulphate OR (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microbi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* AND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metabolit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*)) AND (men OR women OR patient* OR volunteer* OR participant* OR subject* OR male OR female OR population OR cohort) AND (“acyl-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quinic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 acid” OR *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cinnam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* OR *caffeoylquinic* OR *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feruloylquinic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* OR *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coumaroylquinic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* OR *chlorogenic* OR caffeic* OR ferulic* OR coumaric* OR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chicoric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* OR “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sinapic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 acid”)</w:t>
            </w:r>
          </w:p>
        </w:tc>
      </w:tr>
      <w:tr w:rsidR="003B7298" w:rsidRPr="00F757C7" w14:paraId="2C2B9904" w14:textId="77777777" w:rsidTr="00DC6A90">
        <w:tc>
          <w:tcPr>
            <w:tcW w:w="2677" w:type="dxa"/>
            <w:tcBorders>
              <w:bottom w:val="single" w:sz="12" w:space="0" w:color="auto"/>
            </w:tcBorders>
          </w:tcPr>
          <w:p w14:paraId="44245459" w14:textId="77777777" w:rsidR="003B7298" w:rsidRPr="00940CB3" w:rsidRDefault="003B7298" w:rsidP="00DC6A90">
            <w:pPr>
              <w:rPr>
                <w:rFonts w:cstheme="minorHAnsi"/>
                <w:sz w:val="18"/>
                <w:szCs w:val="20"/>
                <w:lang w:val="en-US"/>
              </w:rPr>
            </w:pPr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 Scopus</w:t>
            </w:r>
          </w:p>
        </w:tc>
        <w:tc>
          <w:tcPr>
            <w:tcW w:w="6961" w:type="dxa"/>
            <w:tcBorders>
              <w:bottom w:val="single" w:sz="12" w:space="0" w:color="auto"/>
            </w:tcBorders>
          </w:tcPr>
          <w:p w14:paraId="40C4B5D2" w14:textId="77777777" w:rsidR="003B7298" w:rsidRPr="00940CB3" w:rsidRDefault="003B7298" w:rsidP="00DC6A90">
            <w:pPr>
              <w:jc w:val="both"/>
              <w:rPr>
                <w:rFonts w:cstheme="minorHAnsi"/>
                <w:sz w:val="18"/>
                <w:szCs w:val="20"/>
                <w:lang w:val="en-US"/>
              </w:rPr>
            </w:pPr>
            <w:r w:rsidRPr="00940CB3">
              <w:rPr>
                <w:rFonts w:cstheme="minorHAnsi"/>
                <w:sz w:val="18"/>
                <w:szCs w:val="20"/>
                <w:lang w:val="en-US"/>
              </w:rPr>
              <w:t>(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cataboli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absor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excret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biotransform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bioavailab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* OR *kinetic* OR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adme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 </w:t>
            </w:r>
            <w:proofErr w:type="gramStart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OR 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conjugat</w:t>
            </w:r>
            <w:proofErr w:type="spellEnd"/>
            <w:proofErr w:type="gram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glucuroni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* OR sulfate OR sulphate OR (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microbi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* AND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metaboli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*)) AND (men OR women OR patient* OR volunteer* OR participant* OR subject* OR male OR female OR population OR  cohort) AND (“acyl-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quinic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 acid” OR *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cinnam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* OR *caffeoylquinic* OR *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feruloylquinic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* OR *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coumaroylquinic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* OR *chlorogenic* OR caffeic* OR ferulic* OR coumaric* OR 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chicoric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>* OR “</w:t>
            </w:r>
            <w:proofErr w:type="spellStart"/>
            <w:r w:rsidRPr="00940CB3">
              <w:rPr>
                <w:rFonts w:cstheme="minorHAnsi"/>
                <w:sz w:val="18"/>
                <w:szCs w:val="20"/>
                <w:lang w:val="en-US"/>
              </w:rPr>
              <w:t>sinapic</w:t>
            </w:r>
            <w:proofErr w:type="spellEnd"/>
            <w:r w:rsidRPr="00940CB3">
              <w:rPr>
                <w:rFonts w:cstheme="minorHAnsi"/>
                <w:sz w:val="18"/>
                <w:szCs w:val="20"/>
                <w:lang w:val="en-US"/>
              </w:rPr>
              <w:t xml:space="preserve"> acid”)</w:t>
            </w:r>
          </w:p>
          <w:p w14:paraId="55800ACF" w14:textId="77777777" w:rsidR="003B7298" w:rsidRPr="00940CB3" w:rsidRDefault="003B7298" w:rsidP="00DC6A90">
            <w:pPr>
              <w:jc w:val="both"/>
              <w:rPr>
                <w:rFonts w:cstheme="minorHAnsi"/>
                <w:sz w:val="18"/>
                <w:szCs w:val="20"/>
                <w:lang w:val="en-US"/>
              </w:rPr>
            </w:pPr>
          </w:p>
        </w:tc>
      </w:tr>
    </w:tbl>
    <w:p w14:paraId="1F9A04EC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298"/>
    <w:rsid w:val="003B7298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D0836"/>
  <w15:chartTrackingRefBased/>
  <w15:docId w15:val="{16C8FA38-90B5-4E24-BF12-0F2C2744B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298"/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7298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3B729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8-11T07:12:00Z</dcterms:created>
  <dcterms:modified xsi:type="dcterms:W3CDTF">2023-08-11T07:12:00Z</dcterms:modified>
</cp:coreProperties>
</file>